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ACA1" w14:textId="17B9F675" w:rsidR="00041996" w:rsidRPr="00EA6790" w:rsidRDefault="00041996" w:rsidP="00041996">
      <w:pPr>
        <w:pStyle w:val="Web"/>
        <w:spacing w:before="240" w:after="240"/>
        <w:jc w:val="left"/>
        <w:rPr>
          <w:rFonts w:ascii="Cambria" w:hAnsi="Cambria" w:cs="Calibri"/>
        </w:rPr>
      </w:pPr>
      <w:r w:rsidRPr="003E12A4">
        <w:rPr>
          <w:rFonts w:ascii="Cambria" w:hAnsi="Cambria" w:cs="Calibri"/>
        </w:rPr>
        <w:t xml:space="preserve">Multimedia </w:t>
      </w:r>
      <w:r w:rsidR="005C02D3" w:rsidRPr="003E12A4">
        <w:rPr>
          <w:rFonts w:ascii="Cambria" w:hAnsi="Cambria" w:cs="Calibri"/>
        </w:rPr>
        <w:t>A</w:t>
      </w:r>
      <w:r w:rsidRPr="003E12A4">
        <w:rPr>
          <w:rFonts w:ascii="Cambria" w:hAnsi="Cambria" w:cs="Calibri"/>
        </w:rPr>
        <w:t xml:space="preserve">ppendix 1. Differences in </w:t>
      </w:r>
      <w:r w:rsidR="00F53C49" w:rsidRPr="003E12A4">
        <w:rPr>
          <w:rFonts w:ascii="Cambria" w:hAnsi="Cambria" w:cs="Calibri"/>
        </w:rPr>
        <w:t xml:space="preserve">the </w:t>
      </w:r>
      <w:r w:rsidRPr="003E12A4">
        <w:rPr>
          <w:rFonts w:ascii="Cambria" w:hAnsi="Cambria" w:cs="Calibri"/>
        </w:rPr>
        <w:t>experience</w:t>
      </w:r>
      <w:r w:rsidR="00F53C49" w:rsidRPr="003E12A4">
        <w:rPr>
          <w:rFonts w:ascii="Cambria" w:hAnsi="Cambria" w:cs="Calibri"/>
        </w:rPr>
        <w:t>s</w:t>
      </w:r>
      <w:r w:rsidRPr="003E12A4">
        <w:rPr>
          <w:rFonts w:ascii="Cambria" w:hAnsi="Cambria" w:cs="Calibri"/>
        </w:rPr>
        <w:t xml:space="preserve"> during the spread of the COVID-19 infection, by occupation in a nationwide online survey </w:t>
      </w:r>
      <w:r w:rsidR="00F53C49" w:rsidRPr="003E12A4">
        <w:rPr>
          <w:rFonts w:ascii="Cambria" w:hAnsi="Cambria" w:cs="Calibri"/>
        </w:rPr>
        <w:t xml:space="preserve">that was </w:t>
      </w:r>
      <w:r w:rsidRPr="003E12A4">
        <w:rPr>
          <w:rFonts w:ascii="Cambria" w:hAnsi="Cambria" w:cs="Calibri"/>
        </w:rPr>
        <w:t xml:space="preserve">conducted to examine the relationship between </w:t>
      </w:r>
      <w:r w:rsidR="0038605F" w:rsidRPr="003E12A4">
        <w:rPr>
          <w:rFonts w:ascii="Cambria" w:hAnsi="Cambria" w:cs="Calibri"/>
        </w:rPr>
        <w:t xml:space="preserve">the </w:t>
      </w:r>
      <w:r w:rsidRPr="003E12A4">
        <w:rPr>
          <w:rFonts w:ascii="Cambria" w:hAnsi="Cambria" w:cs="Calibri"/>
        </w:rPr>
        <w:t xml:space="preserve">COVID-19 </w:t>
      </w:r>
      <w:r w:rsidR="0038605F" w:rsidRPr="003E12A4">
        <w:rPr>
          <w:rFonts w:ascii="Cambria" w:hAnsi="Cambria" w:cs="Calibri"/>
        </w:rPr>
        <w:t xml:space="preserve">pandemic </w:t>
      </w:r>
      <w:r w:rsidRPr="003E12A4">
        <w:rPr>
          <w:rFonts w:ascii="Cambria" w:hAnsi="Cambria" w:cs="Calibri"/>
        </w:rPr>
        <w:t>and mental health in Japan in 2020.</w:t>
      </w:r>
    </w:p>
    <w:tbl>
      <w:tblPr>
        <w:tblW w:w="8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1"/>
        <w:gridCol w:w="1878"/>
        <w:gridCol w:w="2198"/>
        <w:gridCol w:w="2038"/>
      </w:tblGrid>
      <w:tr w:rsidR="00041996" w:rsidRPr="00EA6790" w14:paraId="0C549024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6BC3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Occupation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F86C" w14:textId="77777777" w:rsidR="00041996" w:rsidRPr="00EA6790" w:rsidRDefault="00041996" w:rsidP="001D176E">
            <w:pPr>
              <w:rPr>
                <w:rFonts w:ascii="Cambria" w:eastAsia="Times New Roman" w:hAnsi="Cambria" w:cstheme="minorHAnsi"/>
                <w:color w:val="202124"/>
              </w:rPr>
            </w:pPr>
            <w:r w:rsidRPr="00EA6790">
              <w:rPr>
                <w:rFonts w:ascii="Cambria" w:eastAsia="Times New Roman" w:hAnsi="Cambria" w:cstheme="minorHAnsi"/>
                <w:color w:val="202124"/>
              </w:rPr>
              <w:t>Felt at risk of infection,</w:t>
            </w:r>
          </w:p>
          <w:p w14:paraId="4CAE263E" w14:textId="77777777" w:rsidR="00041996" w:rsidRPr="00EA6790" w:rsidRDefault="00041996" w:rsidP="001D176E">
            <w:pPr>
              <w:rPr>
                <w:rFonts w:ascii="Cambria" w:eastAsia="Yu Gothic" w:hAnsi="Cambria" w:cstheme="minorHAnsi"/>
                <w:color w:val="000000"/>
              </w:rPr>
            </w:pPr>
            <w:r w:rsidRPr="00EA6790">
              <w:rPr>
                <w:rFonts w:ascii="Cambria" w:eastAsia="Times New Roman" w:hAnsi="Cambria" w:cstheme="minorHAnsi"/>
                <w:color w:val="202124"/>
              </w:rPr>
              <w:t>n (%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FEA6" w14:textId="77777777" w:rsidR="00041996" w:rsidRPr="00EA6790" w:rsidRDefault="00041996" w:rsidP="001D176E">
            <w:pPr>
              <w:rPr>
                <w:rFonts w:ascii="Cambria" w:eastAsia="Times New Roman" w:hAnsi="Cambria" w:cstheme="minorHAnsi"/>
                <w:color w:val="202124"/>
              </w:rPr>
            </w:pPr>
            <w:r w:rsidRPr="00EA6790">
              <w:rPr>
                <w:rFonts w:ascii="Cambria" w:eastAsia="Times New Roman" w:hAnsi="Cambria" w:cstheme="minorHAnsi"/>
                <w:color w:val="202124"/>
              </w:rPr>
              <w:t>Hindered due to lockdown,</w:t>
            </w:r>
          </w:p>
          <w:p w14:paraId="5E1F163F" w14:textId="77777777" w:rsidR="00041996" w:rsidRPr="00EA6790" w:rsidRDefault="00041996" w:rsidP="001D176E">
            <w:pPr>
              <w:rPr>
                <w:rFonts w:ascii="Cambria" w:eastAsia="Yu Gothic" w:hAnsi="Cambria" w:cstheme="minorHAnsi"/>
                <w:color w:val="000000"/>
              </w:rPr>
            </w:pPr>
            <w:r w:rsidRPr="00EA6790">
              <w:rPr>
                <w:rFonts w:ascii="Cambria" w:eastAsia="Times New Roman" w:hAnsi="Cambria" w:cstheme="minorHAnsi"/>
                <w:color w:val="202124"/>
              </w:rPr>
              <w:t>n (%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56F6" w14:textId="77777777" w:rsidR="00041996" w:rsidRPr="00EA6790" w:rsidRDefault="00041996" w:rsidP="001D176E">
            <w:pPr>
              <w:rPr>
                <w:rFonts w:ascii="Cambria" w:eastAsia="Times New Roman" w:hAnsi="Cambria" w:cstheme="minorHAnsi"/>
                <w:color w:val="202124"/>
              </w:rPr>
            </w:pPr>
            <w:r w:rsidRPr="00EA6790">
              <w:rPr>
                <w:rFonts w:ascii="Cambria" w:eastAsia="Times New Roman" w:hAnsi="Cambria" w:cstheme="minorHAnsi"/>
                <w:color w:val="202124"/>
              </w:rPr>
              <w:t>Experienced bullying or discrimination,</w:t>
            </w:r>
          </w:p>
          <w:p w14:paraId="070600AD" w14:textId="77777777" w:rsidR="00041996" w:rsidRPr="00EA6790" w:rsidRDefault="00041996" w:rsidP="001D176E">
            <w:pPr>
              <w:rPr>
                <w:rFonts w:ascii="Cambria" w:eastAsia="Yu Gothic" w:hAnsi="Cambria" w:cstheme="minorHAnsi"/>
                <w:color w:val="000000"/>
              </w:rPr>
            </w:pPr>
            <w:r w:rsidRPr="00EA6790">
              <w:rPr>
                <w:rFonts w:ascii="Cambria" w:eastAsia="Times New Roman" w:hAnsi="Cambria" w:cstheme="minorHAnsi"/>
                <w:color w:val="202124"/>
              </w:rPr>
              <w:t>n (%)</w:t>
            </w:r>
          </w:p>
        </w:tc>
      </w:tr>
      <w:tr w:rsidR="00041996" w:rsidRPr="00EA6790" w14:paraId="6292E220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A7DC3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Total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75CA9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730 (58.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A896C" w14:textId="77777777" w:rsidR="00041996" w:rsidRPr="00EA6790" w:rsidDel="00EB64CC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280 (51.1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6DFC2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53 (2.4)</w:t>
            </w:r>
          </w:p>
        </w:tc>
      </w:tr>
      <w:tr w:rsidR="00041996" w:rsidRPr="00EA6790" w14:paraId="7AE2FF75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DEDC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Information and Communication Systems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73B8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14 (57.0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0C7F" w14:textId="068E0559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23 (40.5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35E2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9 (1.6)</w:t>
            </w:r>
          </w:p>
        </w:tc>
      </w:tr>
      <w:tr w:rsidR="00041996" w:rsidRPr="00EA6790" w14:paraId="416EDF12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1BF8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Agriculture, forestry, and fisheries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EBA9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6 (51.6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81E5" w14:textId="0C383CB8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0 (32.3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FD51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0 (0)</w:t>
            </w:r>
          </w:p>
        </w:tc>
      </w:tr>
      <w:tr w:rsidR="00041996" w:rsidRPr="00EA6790" w14:paraId="01FFFB05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9CCA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 xml:space="preserve">Transportation 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D6C2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3 (48.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C77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6 (52.9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E4C9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 (1.5)</w:t>
            </w:r>
          </w:p>
        </w:tc>
      </w:tr>
      <w:tr w:rsidR="00041996" w:rsidRPr="00EA6790" w14:paraId="2648FED9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9601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Student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7E21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51 (61.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99B2" w14:textId="52F0ACB4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453 (79.3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61C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1 (1.9)</w:t>
            </w:r>
          </w:p>
        </w:tc>
      </w:tr>
      <w:tr w:rsidR="00041996" w:rsidRPr="00EA6790" w14:paraId="5FD97CB8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9A08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Manufacturer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FE8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04 (53.7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1773" w14:textId="03D81BDA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66 (43.7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562A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4 (1.1)</w:t>
            </w:r>
          </w:p>
        </w:tc>
      </w:tr>
      <w:tr w:rsidR="00041996" w:rsidRPr="00EA6790" w14:paraId="319F4886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9B9A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Government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6FB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60 (53.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4253" w14:textId="6AE48028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35 (43.7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4D81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6 (2.0)</w:t>
            </w:r>
          </w:p>
        </w:tc>
      </w:tr>
      <w:tr w:rsidR="00041996" w:rsidRPr="00EA6790" w14:paraId="44CB3709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FD7E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Unemployed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A930" w14:textId="61F95726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431 (53.9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44D1" w14:textId="5F812883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43 (42.9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F07A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5 (1.9)</w:t>
            </w:r>
          </w:p>
        </w:tc>
      </w:tr>
      <w:tr w:rsidR="00041996" w:rsidRPr="00EA6790" w14:paraId="3E3084D5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2F62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Part-time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97A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36 (57.3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7501" w14:textId="79C5A5FB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48 (60.2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5597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 (0.7) *</w:t>
            </w:r>
          </w:p>
        </w:tc>
      </w:tr>
      <w:tr w:rsidR="00041996" w:rsidRPr="00EA6790" w14:paraId="34629347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B4B8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Finance and insurance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F2C7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66 (54.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8068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52 (43.0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CD88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5 (4.1)</w:t>
            </w:r>
          </w:p>
        </w:tc>
      </w:tr>
      <w:tr w:rsidR="00041996" w:rsidRPr="00EA6790" w14:paraId="6B2A187E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DF7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Sales and wholesale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9573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63 (56.4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1F9D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45 (50.2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A4C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6 (2.1)</w:t>
            </w:r>
          </w:p>
        </w:tc>
      </w:tr>
      <w:tr w:rsidR="00041996" w:rsidRPr="00EA6790" w14:paraId="3BAA5B2D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8E70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Infrastructure and construction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317C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83 (55.7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30E0" w14:textId="1F1A5CC1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60 (40.3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B82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 (1.3)</w:t>
            </w:r>
          </w:p>
        </w:tc>
      </w:tr>
      <w:tr w:rsidR="00041996" w:rsidRPr="00EA6790" w14:paraId="6549D854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B13B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Food and beverage and accommodation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DCC7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50 (64.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AEEA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48 (61.5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FAB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 (1.3)</w:t>
            </w:r>
          </w:p>
        </w:tc>
      </w:tr>
      <w:tr w:rsidR="00041996" w:rsidRPr="00EA6790" w14:paraId="616F3E8F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01E7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Other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F0A1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54 (54.0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380B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28 (48.5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B2AB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0 (2.1)</w:t>
            </w:r>
          </w:p>
        </w:tc>
      </w:tr>
      <w:tr w:rsidR="00041996" w:rsidRPr="00EA6790" w14:paraId="7CAE8F67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822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Entertainment and arts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3E34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12 (59.6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5763" w14:textId="2C3294C3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16 (60.7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4C9B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7 (2.0)</w:t>
            </w:r>
          </w:p>
        </w:tc>
      </w:tr>
      <w:tr w:rsidR="00041996" w:rsidRPr="00EA6790" w14:paraId="61010A45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4BFE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Nursing care and welfare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2691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212 (62.0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539B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64 (48.0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2D5C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8 (2.3)</w:t>
            </w:r>
          </w:p>
        </w:tc>
      </w:tr>
      <w:tr w:rsidR="00041996" w:rsidRPr="00EA6790" w14:paraId="2992150F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EFF9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Education and research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2DC6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58 (54.3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EAC2" w14:textId="2D35987B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401 (60.8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E88D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14 (2.1)</w:t>
            </w:r>
          </w:p>
        </w:tc>
      </w:tr>
      <w:tr w:rsidR="00041996" w:rsidRPr="00EA6790" w14:paraId="429F5243" w14:textId="77777777" w:rsidTr="001D176E">
        <w:trPr>
          <w:trHeight w:val="36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9DE3" w14:textId="77777777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lastRenderedPageBreak/>
              <w:t>Medical and health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0B92" w14:textId="3DE8FDB9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587 (69.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AE6B" w14:textId="12100B24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352 (41.5)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F232" w14:textId="5BC8B696" w:rsidR="00041996" w:rsidRPr="00EA6790" w:rsidRDefault="00041996" w:rsidP="001D176E">
            <w:pPr>
              <w:rPr>
                <w:rFonts w:ascii="Cambria" w:eastAsia="Yu Gothic" w:hAnsi="Cambria" w:cs="Calibri"/>
                <w:color w:val="000000"/>
              </w:rPr>
            </w:pPr>
            <w:r w:rsidRPr="00EA6790">
              <w:rPr>
                <w:rFonts w:ascii="Cambria" w:eastAsia="Yu Gothic" w:hAnsi="Cambria" w:cs="Calibri"/>
                <w:color w:val="000000"/>
              </w:rPr>
              <w:t>51 (6.0)</w:t>
            </w:r>
          </w:p>
        </w:tc>
      </w:tr>
    </w:tbl>
    <w:p w14:paraId="7D1E7BBC" w14:textId="77777777" w:rsidR="00A619BC" w:rsidRPr="00041996" w:rsidRDefault="00A619BC" w:rsidP="00865D00"/>
    <w:sectPr w:rsidR="00A619BC" w:rsidRPr="000419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BC"/>
    <w:rsid w:val="00041996"/>
    <w:rsid w:val="001415AF"/>
    <w:rsid w:val="001E11E2"/>
    <w:rsid w:val="0038605F"/>
    <w:rsid w:val="003B5044"/>
    <w:rsid w:val="003E12A4"/>
    <w:rsid w:val="00422386"/>
    <w:rsid w:val="004A1C53"/>
    <w:rsid w:val="0052436F"/>
    <w:rsid w:val="005C02D3"/>
    <w:rsid w:val="00865D00"/>
    <w:rsid w:val="00A619BC"/>
    <w:rsid w:val="00B1108E"/>
    <w:rsid w:val="00BF63BF"/>
    <w:rsid w:val="00CB4994"/>
    <w:rsid w:val="00EC5AEA"/>
    <w:rsid w:val="00F5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5831E9"/>
  <w15:chartTrackingRefBased/>
  <w15:docId w15:val="{C19AD07F-D4C5-944B-9B6E-9D452ABB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9BC"/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619BC"/>
    <w:pPr>
      <w:widowControl w:val="0"/>
      <w:jc w:val="both"/>
    </w:pPr>
    <w:rPr>
      <w:rFonts w:ascii="Times New Roman" w:hAnsi="Times New Roman" w:cs="Times New Roman"/>
      <w:kern w:val="2"/>
      <w:lang w:eastAsia="ja-JP"/>
    </w:rPr>
  </w:style>
  <w:style w:type="character" w:styleId="a3">
    <w:name w:val="annotation reference"/>
    <w:basedOn w:val="a0"/>
    <w:uiPriority w:val="99"/>
    <w:semiHidden/>
    <w:unhideWhenUsed/>
    <w:rsid w:val="004A1C5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A1C53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A1C53"/>
    <w:rPr>
      <w:kern w:val="0"/>
      <w:sz w:val="20"/>
      <w:szCs w:val="20"/>
      <w:lang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A1C5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A1C53"/>
    <w:rPr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1A537A-D42A-9D4E-A358-F614C2ABF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orikawa Haruhiko</dc:creator>
  <cp:keywords/>
  <dc:description/>
  <cp:lastModifiedBy>Midorikawa Haruhiko</cp:lastModifiedBy>
  <cp:revision>16</cp:revision>
  <dcterms:created xsi:type="dcterms:W3CDTF">2021-10-05T07:32:00Z</dcterms:created>
  <dcterms:modified xsi:type="dcterms:W3CDTF">2021-10-12T00:06:00Z</dcterms:modified>
</cp:coreProperties>
</file>